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7600" w:type="dxa"/>
        <w:tblBorders>
          <w:top w:val="nil"/>
          <w:left w:val="nil"/>
          <w:bottom w:val="nil"/>
          <w:right w:val="nil"/>
        </w:tblBorders>
        <w:tblLook w:val="0000" w:firstRow="0" w:lastRow="0" w:firstColumn="0" w:lastColumn="0" w:noHBand="0" w:noVBand="0"/>
      </w:tblPr>
      <w:tblGrid>
        <w:gridCol w:w="1668"/>
        <w:gridCol w:w="587"/>
        <w:gridCol w:w="11745"/>
        <w:gridCol w:w="1200"/>
        <w:gridCol w:w="1200"/>
        <w:gridCol w:w="1200"/>
      </w:tblGrid>
      <w:tr w:rsidR="00FB3483" w:rsidRPr="004C1685" w14:paraId="034B5AFC" w14:textId="77777777" w:rsidTr="000C682D">
        <w:trPr>
          <w:gridAfter w:val="2"/>
          <w:wAfter w:w="240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C682D">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81938C" w:rsidR="00FB3483" w:rsidRPr="00E117B9" w:rsidRDefault="00E117B9" w:rsidP="005979B8">
            <w:pPr>
              <w:pStyle w:val="Default"/>
              <w:spacing w:before="40" w:after="40"/>
              <w:rPr>
                <w:rFonts w:ascii="Arial" w:hAnsi="Arial" w:cs="Arial"/>
                <w:b/>
                <w:bCs/>
                <w:color w:val="auto"/>
                <w:sz w:val="18"/>
                <w:szCs w:val="18"/>
              </w:rPr>
            </w:pPr>
            <w:r w:rsidRPr="00E117B9">
              <w:rPr>
                <w:rFonts w:ascii="Arial" w:hAnsi="Arial" w:cs="Arial"/>
                <w:b/>
                <w:bCs/>
                <w:color w:val="auto"/>
                <w:sz w:val="18"/>
                <w:szCs w:val="18"/>
              </w:rPr>
              <w:sym w:font="Wingdings 2" w:char="F050"/>
            </w:r>
          </w:p>
        </w:tc>
      </w:tr>
      <w:tr w:rsidR="00FB3483" w:rsidRPr="004C1685" w14:paraId="341419BF"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C682D">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64C0B" w:rsidR="00FB3483" w:rsidRPr="00930A31" w:rsidRDefault="00E117B9" w:rsidP="005979B8">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FB3483" w:rsidRPr="004C1685" w14:paraId="51385559"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874429" w:rsidR="00FB3483" w:rsidRPr="00930A31" w:rsidRDefault="00E117B9" w:rsidP="005979B8">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FB3483" w:rsidRPr="004C1685" w14:paraId="126BB502" w14:textId="77777777" w:rsidTr="000C682D">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4EBEDF" w:rsidR="00FB3483" w:rsidRPr="00930A31" w:rsidRDefault="00E117B9" w:rsidP="005979B8">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FB3483" w:rsidRPr="004C1685" w14:paraId="324F24F7"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E117B9" w:rsidRPr="004C1685" w14:paraId="0A3C979C"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117B9" w:rsidRPr="00930A31" w:rsidRDefault="00E117B9" w:rsidP="00E117B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8B23BE" w:rsidR="00E117B9" w:rsidRPr="00930A31" w:rsidRDefault="00E117B9" w:rsidP="00E117B9">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E117B9" w:rsidRPr="004C1685" w14:paraId="16FE4FE0" w14:textId="77777777" w:rsidTr="000C682D">
        <w:trPr>
          <w:gridAfter w:val="2"/>
          <w:wAfter w:w="240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117B9" w:rsidRPr="00930A31" w:rsidRDefault="00E117B9" w:rsidP="00E117B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E6F4A8" w:rsidR="00E117B9" w:rsidRPr="00930A31" w:rsidRDefault="00E117B9" w:rsidP="00E117B9">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E117B9" w:rsidRPr="004C1685" w14:paraId="442A4EF4"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117B9" w:rsidRPr="00930A31" w:rsidRDefault="00E117B9" w:rsidP="00E117B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E507A6" w:rsidR="00E117B9" w:rsidRPr="00930A31" w:rsidRDefault="00E117B9" w:rsidP="00E117B9">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E117B9" w:rsidRPr="004C1685" w14:paraId="1CB7C6BF"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117B9" w:rsidRPr="00930A31" w:rsidRDefault="00E117B9" w:rsidP="00E117B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117B9" w:rsidRPr="00930A31" w:rsidRDefault="00E117B9" w:rsidP="00E117B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636A03" w:rsidR="00E117B9" w:rsidRPr="00930A31" w:rsidRDefault="00E117B9" w:rsidP="00E117B9">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28607B6E" w14:textId="77777777" w:rsidTr="000C682D">
        <w:trPr>
          <w:gridAfter w:val="2"/>
          <w:wAfter w:w="240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960689"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4DC352A3"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85B599"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35FABA56" w14:textId="77777777" w:rsidTr="000C682D">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9483EE"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0276A1D2"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95F0AB"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78BE62F"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65FC41"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3AC3457E"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8B29AC"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778E3B8" w14:textId="77777777" w:rsidTr="000C682D">
        <w:trPr>
          <w:gridAfter w:val="2"/>
          <w:wAfter w:w="2400" w:type="dxa"/>
          <w:trHeight w:val="48"/>
        </w:trPr>
        <w:tc>
          <w:tcPr>
            <w:tcW w:w="1668" w:type="dxa"/>
            <w:vMerge/>
            <w:tcBorders>
              <w:left w:val="single" w:sz="5" w:space="0" w:color="000000"/>
              <w:right w:val="single" w:sz="5" w:space="0" w:color="000000"/>
            </w:tcBorders>
          </w:tcPr>
          <w:p w14:paraId="23FF4436"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CA8014"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4FF6FFA4" w14:textId="77777777" w:rsidTr="000C682D">
        <w:trPr>
          <w:gridAfter w:val="2"/>
          <w:wAfter w:w="2400" w:type="dxa"/>
          <w:trHeight w:val="48"/>
        </w:trPr>
        <w:tc>
          <w:tcPr>
            <w:tcW w:w="1668" w:type="dxa"/>
            <w:vMerge/>
            <w:tcBorders>
              <w:left w:val="single" w:sz="5" w:space="0" w:color="000000"/>
              <w:right w:val="single" w:sz="5" w:space="0" w:color="000000"/>
            </w:tcBorders>
          </w:tcPr>
          <w:p w14:paraId="0AC6B0CC"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A05BE1"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45A10003" w14:textId="77777777" w:rsidTr="000C682D">
        <w:trPr>
          <w:gridAfter w:val="2"/>
          <w:wAfter w:w="2400" w:type="dxa"/>
          <w:trHeight w:val="48"/>
        </w:trPr>
        <w:tc>
          <w:tcPr>
            <w:tcW w:w="1668" w:type="dxa"/>
            <w:vMerge/>
            <w:tcBorders>
              <w:left w:val="single" w:sz="5" w:space="0" w:color="000000"/>
              <w:right w:val="single" w:sz="5" w:space="0" w:color="000000"/>
            </w:tcBorders>
          </w:tcPr>
          <w:p w14:paraId="78DE9F90"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E1CCED"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678F791C" w14:textId="77777777" w:rsidTr="000C682D">
        <w:trPr>
          <w:gridAfter w:val="2"/>
          <w:wAfter w:w="2400" w:type="dxa"/>
          <w:trHeight w:val="48"/>
        </w:trPr>
        <w:tc>
          <w:tcPr>
            <w:tcW w:w="1668" w:type="dxa"/>
            <w:vMerge/>
            <w:tcBorders>
              <w:left w:val="single" w:sz="5" w:space="0" w:color="000000"/>
              <w:right w:val="single" w:sz="5" w:space="0" w:color="000000"/>
            </w:tcBorders>
          </w:tcPr>
          <w:p w14:paraId="61CA026E"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7F6C72"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0EF9DC20" w14:textId="77777777" w:rsidTr="000C682D">
        <w:trPr>
          <w:gridAfter w:val="2"/>
          <w:wAfter w:w="240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705523"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2C372E04"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7F0625"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6CA3C3F"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B3839E"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ABEFF8A"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F5E75" w:rsidRPr="00930A31" w:rsidRDefault="002F5E75" w:rsidP="002F5E7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F5E75" w:rsidRPr="00930A31" w:rsidRDefault="002F5E75" w:rsidP="002F5E75">
            <w:pPr>
              <w:pStyle w:val="Default"/>
              <w:jc w:val="center"/>
              <w:rPr>
                <w:rFonts w:ascii="Arial" w:hAnsi="Arial" w:cs="Arial"/>
                <w:color w:val="auto"/>
                <w:sz w:val="18"/>
                <w:szCs w:val="18"/>
              </w:rPr>
            </w:pPr>
          </w:p>
        </w:tc>
      </w:tr>
      <w:tr w:rsidR="002F5E75" w:rsidRPr="004C1685" w14:paraId="783BADEB"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0EAFD6"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BA22A88" w14:textId="77777777" w:rsidTr="000C682D">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7CAA69"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BCDF56D" w14:textId="77777777" w:rsidTr="000C682D">
        <w:trPr>
          <w:gridAfter w:val="2"/>
          <w:wAfter w:w="240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A28025"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79DAC67A"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1AEAF9"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3D378A42"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B54300"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8431A59"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D82A3F"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29B5C9A7" w14:textId="77777777" w:rsidTr="000C682D">
        <w:trPr>
          <w:gridAfter w:val="2"/>
          <w:wAfter w:w="2400" w:type="dxa"/>
          <w:trHeight w:val="203"/>
        </w:trPr>
        <w:tc>
          <w:tcPr>
            <w:tcW w:w="1668" w:type="dxa"/>
            <w:vMerge/>
            <w:tcBorders>
              <w:left w:val="single" w:sz="5" w:space="0" w:color="000000"/>
              <w:right w:val="single" w:sz="5" w:space="0" w:color="000000"/>
            </w:tcBorders>
          </w:tcPr>
          <w:p w14:paraId="4760E726"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D98529"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4D409E67" w14:textId="77777777" w:rsidTr="000C682D">
        <w:trPr>
          <w:gridAfter w:val="2"/>
          <w:wAfter w:w="2400" w:type="dxa"/>
          <w:trHeight w:val="48"/>
        </w:trPr>
        <w:tc>
          <w:tcPr>
            <w:tcW w:w="1668" w:type="dxa"/>
            <w:vMerge/>
            <w:tcBorders>
              <w:left w:val="single" w:sz="5" w:space="0" w:color="000000"/>
              <w:right w:val="single" w:sz="5" w:space="0" w:color="000000"/>
            </w:tcBorders>
          </w:tcPr>
          <w:p w14:paraId="1B863B38"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063472"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71188ED2" w14:textId="77777777" w:rsidTr="000C682D">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16DF8B"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24A249B2"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8AA128"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0FF31967"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551DDA"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6CE3625C" w14:textId="5D1DB6F6" w:rsidTr="000C682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5E75" w:rsidRPr="00930A31" w:rsidRDefault="002F5E75" w:rsidP="002F5E7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5E75" w:rsidRPr="00930A31" w:rsidRDefault="002F5E75" w:rsidP="002F5E75">
            <w:pPr>
              <w:pStyle w:val="Default"/>
              <w:jc w:val="center"/>
              <w:rPr>
                <w:rFonts w:ascii="Arial" w:hAnsi="Arial" w:cs="Arial"/>
                <w:color w:val="auto"/>
                <w:sz w:val="18"/>
                <w:szCs w:val="18"/>
              </w:rPr>
            </w:pPr>
          </w:p>
        </w:tc>
        <w:tc>
          <w:tcPr>
            <w:tcW w:w="1200" w:type="dxa"/>
          </w:tcPr>
          <w:p w14:paraId="5800EFA8" w14:textId="77777777" w:rsidR="002F5E75" w:rsidRPr="004C1685" w:rsidRDefault="002F5E75" w:rsidP="002F5E75"/>
        </w:tc>
        <w:tc>
          <w:tcPr>
            <w:tcW w:w="1200" w:type="dxa"/>
          </w:tcPr>
          <w:p w14:paraId="36F6D646" w14:textId="368717E4" w:rsidR="002F5E75" w:rsidRPr="004C1685" w:rsidRDefault="002F5E75" w:rsidP="002F5E75">
            <w:r>
              <w:rPr>
                <w:rFonts w:ascii="Arial" w:hAnsi="Arial" w:cs="Arial"/>
                <w:sz w:val="18"/>
                <w:szCs w:val="18"/>
              </w:rPr>
              <w:t>Pag. 6-9</w:t>
            </w:r>
          </w:p>
        </w:tc>
      </w:tr>
      <w:tr w:rsidR="002F5E75" w:rsidRPr="004C1685" w14:paraId="44C0D626"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DF74FB"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0A24CE29" w14:textId="77777777" w:rsidTr="000C682D">
        <w:trPr>
          <w:gridAfter w:val="2"/>
          <w:wAfter w:w="2400" w:type="dxa"/>
          <w:trHeight w:val="48"/>
        </w:trPr>
        <w:tc>
          <w:tcPr>
            <w:tcW w:w="1668" w:type="dxa"/>
            <w:vMerge/>
            <w:tcBorders>
              <w:left w:val="single" w:sz="5" w:space="0" w:color="000000"/>
              <w:right w:val="single" w:sz="5" w:space="0" w:color="000000"/>
            </w:tcBorders>
          </w:tcPr>
          <w:p w14:paraId="34E4593B" w14:textId="6FA37964"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978FC8"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CBB3F4F" w14:textId="77777777" w:rsidTr="000C682D">
        <w:trPr>
          <w:gridAfter w:val="2"/>
          <w:wAfter w:w="2400" w:type="dxa"/>
          <w:trHeight w:val="48"/>
        </w:trPr>
        <w:tc>
          <w:tcPr>
            <w:tcW w:w="1668" w:type="dxa"/>
            <w:vMerge/>
            <w:tcBorders>
              <w:left w:val="single" w:sz="5" w:space="0" w:color="000000"/>
              <w:right w:val="single" w:sz="5" w:space="0" w:color="000000"/>
            </w:tcBorders>
          </w:tcPr>
          <w:p w14:paraId="3276A062"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73DA40"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2BD6520" w14:textId="77777777" w:rsidTr="000C682D">
        <w:trPr>
          <w:gridAfter w:val="2"/>
          <w:wAfter w:w="2400" w:type="dxa"/>
          <w:trHeight w:val="48"/>
        </w:trPr>
        <w:tc>
          <w:tcPr>
            <w:tcW w:w="1668" w:type="dxa"/>
            <w:vMerge/>
            <w:tcBorders>
              <w:left w:val="single" w:sz="5" w:space="0" w:color="000000"/>
              <w:bottom w:val="single" w:sz="4" w:space="0" w:color="auto"/>
              <w:right w:val="single" w:sz="5" w:space="0" w:color="000000"/>
            </w:tcBorders>
          </w:tcPr>
          <w:p w14:paraId="4105AB4C" w14:textId="6D74E577" w:rsidR="002F5E75" w:rsidRPr="00930A31" w:rsidRDefault="002F5E75" w:rsidP="002F5E7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88A6FD"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51341A5A" w14:textId="77777777" w:rsidTr="000C682D">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F5E75" w:rsidRPr="00930A31" w:rsidRDefault="002F5E75" w:rsidP="002F5E7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F5E75" w:rsidRPr="00930A31" w:rsidRDefault="002F5E75" w:rsidP="002F5E75">
            <w:pPr>
              <w:pStyle w:val="Default"/>
              <w:jc w:val="center"/>
              <w:rPr>
                <w:rFonts w:ascii="Arial" w:hAnsi="Arial" w:cs="Arial"/>
                <w:color w:val="auto"/>
                <w:sz w:val="18"/>
                <w:szCs w:val="18"/>
              </w:rPr>
            </w:pPr>
          </w:p>
        </w:tc>
      </w:tr>
      <w:tr w:rsidR="002F5E75" w:rsidRPr="004C1685" w14:paraId="5CF94E2D" w14:textId="77777777" w:rsidTr="000C682D">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7E285A"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4C3E51C1" w14:textId="77777777" w:rsidTr="000C682D">
        <w:trPr>
          <w:gridAfter w:val="2"/>
          <w:wAfter w:w="2400" w:type="dxa"/>
          <w:trHeight w:val="57"/>
        </w:trPr>
        <w:tc>
          <w:tcPr>
            <w:tcW w:w="1668" w:type="dxa"/>
            <w:vMerge/>
            <w:tcBorders>
              <w:left w:val="single" w:sz="5" w:space="0" w:color="000000"/>
              <w:right w:val="single" w:sz="5" w:space="0" w:color="000000"/>
            </w:tcBorders>
          </w:tcPr>
          <w:p w14:paraId="038F19BF"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DEEBA5"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31EC413" w14:textId="77777777" w:rsidTr="000C682D">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2F5E75" w:rsidRPr="00930A31" w:rsidRDefault="002F5E75" w:rsidP="002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0308F5"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10B09DA9"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7B8E0D"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30333012" w14:textId="77777777" w:rsidTr="000C682D">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05438A"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r w:rsidR="002F5E75" w:rsidRPr="004C1685" w14:paraId="7E1A8D23" w14:textId="77777777" w:rsidTr="000C682D">
        <w:trPr>
          <w:gridAfter w:val="2"/>
          <w:wAfter w:w="240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F5E75" w:rsidRPr="00930A31" w:rsidRDefault="002F5E75" w:rsidP="002F5E7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F5E75" w:rsidRPr="00930A31" w:rsidRDefault="002F5E75" w:rsidP="002F5E7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8B74AA" w:rsidR="002F5E75" w:rsidRPr="00930A31" w:rsidRDefault="002F5E75" w:rsidP="002F5E75">
            <w:pPr>
              <w:pStyle w:val="Default"/>
              <w:spacing w:before="40" w:after="40"/>
              <w:rPr>
                <w:rFonts w:ascii="Arial" w:hAnsi="Arial" w:cs="Arial"/>
                <w:color w:val="auto"/>
                <w:sz w:val="18"/>
                <w:szCs w:val="18"/>
              </w:rPr>
            </w:pPr>
            <w:r w:rsidRPr="00E117B9">
              <w:rPr>
                <w:rFonts w:ascii="Arial" w:hAnsi="Arial" w:cs="Arial"/>
                <w:b/>
                <w:bCs/>
                <w:color w:val="auto"/>
                <w:sz w:val="18"/>
                <w:szCs w:val="18"/>
              </w:rPr>
              <w:sym w:font="Wingdings 2" w:char="F050"/>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26E5E" w14:textId="77777777" w:rsidR="00285E64" w:rsidRDefault="00285E64">
      <w:r>
        <w:separator/>
      </w:r>
    </w:p>
  </w:endnote>
  <w:endnote w:type="continuationSeparator" w:id="0">
    <w:p w14:paraId="00DC24A0" w14:textId="77777777" w:rsidR="00285E64" w:rsidRDefault="00285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45E10" w14:textId="77777777" w:rsidR="00285E64" w:rsidRDefault="00285E64">
      <w:r>
        <w:separator/>
      </w:r>
    </w:p>
  </w:footnote>
  <w:footnote w:type="continuationSeparator" w:id="0">
    <w:p w14:paraId="4A9C22DB" w14:textId="77777777" w:rsidR="00285E64" w:rsidRDefault="00285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351DC0" w:rsidR="00947707" w:rsidRPr="00930A31" w:rsidRDefault="00CA3F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592B4F7">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wNbM0MTQysDQ0MTRU0lEKTi0uzszPAykwrgUA0L2fcSwAAAA="/>
  </w:docVars>
  <w:rsids>
    <w:rsidRoot w:val="00256BAF"/>
    <w:rsid w:val="00077B44"/>
    <w:rsid w:val="000C682D"/>
    <w:rsid w:val="00152CDB"/>
    <w:rsid w:val="00174E5C"/>
    <w:rsid w:val="0018323E"/>
    <w:rsid w:val="00190C83"/>
    <w:rsid w:val="00246C93"/>
    <w:rsid w:val="00256BAF"/>
    <w:rsid w:val="00285E64"/>
    <w:rsid w:val="002A2A06"/>
    <w:rsid w:val="002F5E75"/>
    <w:rsid w:val="00307591"/>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3493"/>
    <w:rsid w:val="00AE4BBD"/>
    <w:rsid w:val="00B51910"/>
    <w:rsid w:val="00C22710"/>
    <w:rsid w:val="00CA3F5B"/>
    <w:rsid w:val="00D95D84"/>
    <w:rsid w:val="00DC4F19"/>
    <w:rsid w:val="00E117B9"/>
    <w:rsid w:val="00E324A8"/>
    <w:rsid w:val="00E66E3A"/>
    <w:rsid w:val="00E7721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87</Words>
  <Characters>5983</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te Meregildo</cp:lastModifiedBy>
  <cp:revision>3</cp:revision>
  <cp:lastPrinted>2020-11-24T03:02:00Z</cp:lastPrinted>
  <dcterms:created xsi:type="dcterms:W3CDTF">2023-12-08T12:56:00Z</dcterms:created>
  <dcterms:modified xsi:type="dcterms:W3CDTF">2023-12-08T12:58:00Z</dcterms:modified>
</cp:coreProperties>
</file>